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tLeast" w:line="260" w:before="0" w:after="240"/>
        <w:jc w:val="left"/>
        <w:rPr>
          <w:rFonts w:ascii="Arial" w:hAnsi="Arial" w:cs="Arial"/>
          <w:b/>
          <w:b/>
          <w:bCs/>
          <w:color w:val="000000"/>
          <w:spacing w:val="-1"/>
          <w:kern w:val="0"/>
          <w:sz w:val="20"/>
          <w:szCs w:val="20"/>
          <w:lang w:val="en-GB"/>
        </w:rPr>
      </w:pPr>
      <w:r>
        <w:rPr>
          <w:rFonts w:eastAsia="MS Mincho;MS Gothic" w:cs="Arial" w:ascii="Arial" w:hAnsi="Arial"/>
          <w:b/>
          <w:bCs/>
          <w:color w:val="000000"/>
          <w:spacing w:val="-1"/>
          <w:kern w:val="0"/>
          <w:sz w:val="20"/>
          <w:szCs w:val="20"/>
          <w:lang w:val="en-GB" w:eastAsia="ja-JP"/>
        </w:rPr>
        <w:t xml:space="preserve">Supplementary Table </w:t>
      </w:r>
      <w:r>
        <w:rPr>
          <w:rFonts w:cs="Arial" w:ascii="Arial" w:hAnsi="Arial"/>
          <w:b/>
          <w:bCs/>
          <w:color w:val="000000"/>
          <w:spacing w:val="-1"/>
          <w:kern w:val="0"/>
          <w:sz w:val="20"/>
          <w:szCs w:val="20"/>
          <w:lang w:val="en-GB"/>
        </w:rPr>
        <w:t>2</w:t>
      </w:r>
      <w:r>
        <w:rPr>
          <w:rFonts w:eastAsia="MS Mincho;MS Gothic" w:cs="Arial" w:ascii="Arial" w:hAnsi="Arial"/>
          <w:b/>
          <w:bCs/>
          <w:color w:val="000000"/>
          <w:spacing w:val="-1"/>
          <w:kern w:val="0"/>
          <w:sz w:val="20"/>
          <w:szCs w:val="20"/>
          <w:lang w:val="en-GB" w:eastAsia="ja-JP"/>
        </w:rPr>
        <w:t>: Characteristics of 21 eligible studies.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694"/>
        <w:gridCol w:w="693"/>
        <w:gridCol w:w="629"/>
        <w:gridCol w:w="612"/>
        <w:gridCol w:w="1107"/>
        <w:gridCol w:w="1524"/>
        <w:gridCol w:w="4291"/>
        <w:gridCol w:w="706"/>
        <w:gridCol w:w="1529"/>
        <w:gridCol w:w="1099"/>
      </w:tblGrid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tudy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ype of study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mple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ge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ry Disease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ype of surgery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ervention group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ntrol group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reated days (pre + post surgery)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utcome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anazawa, 200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: 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: 2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liary cancer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mbined liver and extrahepatic bile duct resection with hepaticoje junostomy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6"/>
            <w:r>
              <w:rPr>
                <w:rFonts w:cs="Times New Roman" w:ascii="Times New Roman" w:hAnsi="Times New Roman"/>
                <w:sz w:val="16"/>
                <w:szCs w:val="16"/>
              </w:rPr>
              <w:t>Yakult BL Seichōyaku</w:t>
            </w:r>
            <w:bookmarkEnd w:id="0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3 g/day) and GOS (12 g/day). Yakult BL Seichōyaku contains: 1×108 living Bifidobacterium breve strain Yakult and 1×108 living Lactobacillus casei strain Shirota/g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toperative day  1–1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P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u, 201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B, RC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: 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: 5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rectal cancer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dical colorectomy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capsulated bacteria containing Lactobacillus plantarum (CGMCC No. 1258, cell count 1011 CFU⁄ g), Lactobacillus acidophilus (LA-11, cel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unt 7.0 ×1010 CFU⁄ g) and Bifidobacterium longum (BL-88, cell count 5.0 × 1010 CFU⁄ g), 2 g ⁄ day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bo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days preoperative + postoperative day  1–1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D, AD, DS, DF, LOP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Usami, 201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: 3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: 2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imary or metastatic liver cancer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ver resection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akult BL Seichōyaku (3 g/day) and GOS (10g/day). Yakult BL Seichōyaku contains: 1×108 living Bifidobacterium breve strain Yakult and 1×108 living Lactobacillus casei strain Shirota/g.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 days preoperative + postoperative day  3–1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P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naka, 20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: 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: 3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ophageal cancer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sophagectomy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akult BL Seichōyaku (3 g/day) and GOS (15g/day). Yakult BL Seichōyaku contains: 1×108 living Bifidobacterium breve strain Yakult and 1×108 living Lactobacillus casei strain Shirota/g.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toperative day  1–21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D, TF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hang, 2012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B, RC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: 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: 3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rectal cancer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dical colorectomy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fid triple viable capsules, each of which contained 0.21 g (108 CFU/g) of B longum, L acidophilus and Enterococcus faecalis (one capsule 3 times a day).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bo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3-5 days preoperative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en, 201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B, RC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: 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: 35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rectal cancer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adical colorectomy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iotics preparation consisting of two combined live bacteria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bo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days preoperative + postoperative day  1–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D, TF, AD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okoyama, 2014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: 2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: 21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esophageal cancer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esophagectomy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ne 80-ml bottle of Yakult 400, which contained at least 4 × 1010 living Lactobacillus casei strain Shirota; one 100-ml bottle of MILMIL-S, which contained at least 1 × 1010 living Bifidobacterium breve strain Yakult; and 15 g GOS (Daily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 days preoperative + postoperative day  1–1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P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omatsust, 201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: 16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: 194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rectal cancer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" w:name="OLE_LINK13"/>
            <w:bookmarkStart w:id="2" w:name="OLE_LINK12"/>
            <w:r>
              <w:rPr>
                <w:rFonts w:cs="Times New Roman" w:ascii="Times New Roman" w:hAnsi="Times New Roman"/>
                <w:sz w:val="16"/>
                <w:szCs w:val="16"/>
              </w:rPr>
              <w:t>Colorectal surgery</w:t>
            </w:r>
            <w:bookmarkEnd w:id="1"/>
            <w:bookmarkEnd w:id="2"/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ne 80-ml bottle of Yakult Ace, which contained at least 4 × 1010 living Lactobacillus casei strain Shirota with 2.5 g GOS; and one 100-ml bottle of MILMIL-S, which contained at least 1 × 1010 living Bifidobacterium breve strain Yakult (Daily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-11 days preoperative + postoperative day  2–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rebs, 201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B, RC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: 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: 16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rectal cancer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rectal surgery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ne sachet consists 1011 of each of four LAB: Pediacoccus pentosaceus 5–33:3, Leuconostoc mesenteroides 32–77:1, Lactobacillus paracasei subsp paracasei 19, and Lactobacillus plantarum 2362. This makes 400 billion LAB per dose. Also included in the sachet is 2.5 g of each of the four fermentable fibres (one sachet twice a day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3" w:name="OLE_LINK15"/>
            <w:bookmarkStart w:id="4" w:name="OLE_LINK14"/>
            <w:r>
              <w:rPr>
                <w:rFonts w:cs="Times New Roman" w:ascii="Times New Roman" w:hAnsi="Times New Roman"/>
                <w:sz w:val="16"/>
                <w:szCs w:val="16"/>
              </w:rPr>
              <w:t>Placebo</w:t>
            </w:r>
            <w:bookmarkEnd w:id="3"/>
            <w:bookmarkEnd w:id="4"/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-3 days preoperative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D, TF, DS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iu, 201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B, RC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: 6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: 68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rectal liver metastases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rectal liver metastases surgery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ncapsulated admixture of three probiotics bacteria, composed of LP (CGMCC No.1258, cell count ≥1011 CFU/g), LA-11 (cell count ≥7.0 ×1010 CFU/g) and BL-88 (cell count ≥5.0 × 1010 CFU/g) (2 g a day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bo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 days preoperative + postoperative day  1–1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S, DF, AD, LOP, TD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izuta, 201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: 3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: 2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rectal cancer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rectal cancer resection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 sachet containing 2 g of B. longum BB536 powder (approximately 5 × 1010 colony-forming units/2 g) daily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-14 days preoperative + postoperative day  1–14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P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mmacal, 2015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B, RC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: 2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: 2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eriampullary cancer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D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actobacillus acidophilus 10, 1 × 109 CFU, Lactobacillus rhamnosus HS 111, 1 × 109 CFU, Lactobacillus casei 10, 1 × 109 CFU, Bifidobacterium bifidum, 1 × 109 CFU + fructooligosaccharides 100 mg (twice daily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bo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 days preoperative + postoperative day  1–10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P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an, 201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B, RC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: 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: 2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rectal Cancer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rectal cancer surgery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 orange-flavored granular powder, containing 30 billion colony-forming units of highly compatible, acid- and bile-resistant strains of Lactobacillus acidophilus (BCMCTM12130), Lactobacillus casei (BCMCTM12313), Lactobacillus lactis (BCMCTM12451), Bifidobacterium bifidum (BCMCTM02290), Bifidobacterium longum (BCMCTM02120), and Bifidobacterium infantis (BCMCTM02129) (twice daily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5" w:name="OLE_LINK16"/>
            <w:bookmarkStart w:id="6" w:name="OLE_LINK11"/>
            <w:bookmarkStart w:id="7" w:name="OLE_LINK10"/>
            <w:bookmarkStart w:id="8" w:name="OLE_LINK9"/>
            <w:r>
              <w:rPr>
                <w:rFonts w:cs="Times New Roman" w:ascii="Times New Roman" w:hAnsi="Times New Roman"/>
                <w:sz w:val="16"/>
                <w:szCs w:val="16"/>
              </w:rPr>
              <w:t>Placebo</w:t>
            </w:r>
            <w:bookmarkEnd w:id="5"/>
            <w:bookmarkEnd w:id="6"/>
            <w:bookmarkEnd w:id="7"/>
            <w:bookmarkEnd w:id="8"/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 days preoperative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P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Yang, 2016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B, RC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: 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: 3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rectal Cancer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rectal cancer surgery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Combined probiotics containing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fidobacterium longum (≥ 1.0×107 CFU/g), Lactobacillus acidophilus (≥ 1.0 ×107 CFU/g), and Enterococcus faecalis (≥ 1.0 ×107 CFU/g) (2g, 3 times a day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9" w:name="OLE_LINK17"/>
            <w:r>
              <w:rPr>
                <w:rFonts w:cs="Times New Roman" w:ascii="Times New Roman" w:hAnsi="Times New Roman"/>
                <w:sz w:val="16"/>
                <w:szCs w:val="16"/>
              </w:rPr>
              <w:t>Placebo</w:t>
            </w:r>
            <w:bookmarkEnd w:id="9"/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 days preoperative + postoperative day  1–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F, TD, LOP, DS, DF,AB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hao, 2017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: 4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: 4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stric cancer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strectomy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x g of live bifidobacterium and lactobacillus in tablets, 30 g of Shen Jia (daily).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stoperative day  1–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F, AD, LOP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olakowski, 201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B, RC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: 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: 37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rectal cancer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rectal cancer surgery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imbioflora, a dietary supplement comprising 6g of fructooligosaccharide, and the probiotics Lactobacillus acidophilus NCFM, Lactobacillus rhamnosus HN001, Lactobacillus casei LPC-37 and Bifidobacterium lactis HN019 in the concentration of 109 (6g twice daily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bo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-7 days preoperative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P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ie, 201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: 7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: 7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stric cancer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istal gastrectomy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iotics three times a day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0" w:name="OLE_LINK22"/>
            <w:bookmarkStart w:id="11" w:name="OLE_LINK21"/>
            <w:r>
              <w:rPr>
                <w:rFonts w:cs="Times New Roman" w:ascii="Times New Roman" w:hAnsi="Times New Roman"/>
                <w:sz w:val="16"/>
                <w:szCs w:val="16"/>
              </w:rPr>
              <w:t>Postoperative day  1–8</w:t>
            </w:r>
            <w:bookmarkEnd w:id="10"/>
            <w:bookmarkEnd w:id="11"/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F, LOP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Xu, 2018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: 3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: 3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rectal cancer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rectal cancer surgery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fidus-triple viable preparation daily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2" w:name="OLE_LINK24"/>
            <w:bookmarkStart w:id="13" w:name="OLE_LINK23"/>
            <w:r>
              <w:rPr>
                <w:rFonts w:cs="Times New Roman" w:ascii="Times New Roman" w:hAnsi="Times New Roman"/>
                <w:sz w:val="16"/>
                <w:szCs w:val="16"/>
              </w:rPr>
              <w:t>Postoperative day  1–7</w:t>
            </w:r>
            <w:bookmarkEnd w:id="12"/>
            <w:bookmarkEnd w:id="13"/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F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ajramagic, 2019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: 3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: 39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rectal cancer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rectal cancer surgery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biotic capsules contains eight bacterial cultures (Lactobacillus acidophilus, Lactobacillus casei, Lactobacillus plantarum, Lactobacillus rhamnosus, Bifidobacterium lactis, Bifidobacterium bifidum, Bifidobacterium breve, Streptococcusthermophilus) (one capsule twice daily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Postoperative day  3–30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rk, 202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B, RC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: 2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: 30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rectal cancer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olorectal cancer surgery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wo g probiotic powder contained three probiotic strains (twice daily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lacebo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7 days preoperative + postoperative day  1–21 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I</w:t>
            </w:r>
          </w:p>
        </w:tc>
      </w:tr>
      <w:tr>
        <w:trPr/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Zeng, 2020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: 5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: 53</w:t>
            </w:r>
          </w:p>
        </w:tc>
        <w:tc>
          <w:tcPr>
            <w:tcW w:w="6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stric cancer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astrectomy</w:t>
            </w:r>
          </w:p>
        </w:tc>
        <w:tc>
          <w:tcPr>
            <w:tcW w:w="4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fid triple viable (0.42-0.84g twice daily)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C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14" w:name="OLE_LINK20"/>
            <w:r>
              <w:rPr>
                <w:rFonts w:cs="Times New Roman" w:ascii="Times New Roman" w:hAnsi="Times New Roman"/>
                <w:sz w:val="16"/>
                <w:szCs w:val="16"/>
              </w:rPr>
              <w:t>Postoperative day  1–</w:t>
            </w:r>
            <w:bookmarkEnd w:id="14"/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F, TD, DS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CFU, colony forming units; C, Control group; DB, Double blind; I, Intervention group; GOS, galacto-oligosaccharides; PD, pancreatoduodenectomy N; not available; RCT, randomized controlled trial; SC, standard care; TF, time to first flatus; TD: time to first defecation; LOP: Length of postoperative hospital stay; PI: Postoperative ileus; DS: Days to first solid diet; AB; abdominal distension; DF: days to first fluid diet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5T06:50:00Z</dcterms:created>
  <dc:creator>Administrator</dc:creator>
  <dc:description/>
  <cp:keywords/>
  <dc:language>en-US</dc:language>
  <cp:lastModifiedBy>User</cp:lastModifiedBy>
  <dcterms:modified xsi:type="dcterms:W3CDTF">2021-06-20T09:46:00Z</dcterms:modified>
  <cp:revision>1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